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431A4" w14:textId="0B69DF0F" w:rsidR="000814E3" w:rsidRPr="009A10F1" w:rsidRDefault="008B70F2" w:rsidP="00D023C5">
      <w:pPr>
        <w:pStyle w:val="Heading2"/>
        <w:rPr>
          <w:rFonts w:cs="Times New Roman"/>
        </w:rPr>
      </w:pPr>
      <w:bookmarkStart w:id="0" w:name="_Ref153360819"/>
      <w:bookmarkStart w:id="1" w:name="_Ref153360832"/>
      <w:bookmarkStart w:id="2" w:name="_Toc153456067"/>
      <w:r>
        <w:rPr>
          <w:rFonts w:cs="Times New Roman"/>
        </w:rPr>
        <w:t xml:space="preserve">Multimedia Appendix </w:t>
      </w:r>
      <w:bookmarkEnd w:id="0"/>
      <w:bookmarkEnd w:id="1"/>
      <w:bookmarkEnd w:id="2"/>
      <w:r w:rsidR="00D023C5">
        <w:rPr>
          <w:rFonts w:cs="Times New Roman"/>
        </w:rPr>
        <w:t>2</w:t>
      </w:r>
    </w:p>
    <w:p w14:paraId="24413D0B" w14:textId="125A0DFD" w:rsidR="000814E3" w:rsidRPr="009A10F1" w:rsidRDefault="000814E3" w:rsidP="000814E3">
      <w:bookmarkStart w:id="3" w:name="_Ref144820355"/>
      <w:bookmarkStart w:id="4" w:name="_Hlk157509906"/>
      <w:r w:rsidRPr="009A10F1">
        <w:t xml:space="preserve">Table </w:t>
      </w:r>
      <w:bookmarkEnd w:id="3"/>
      <w:r w:rsidR="00D023C5">
        <w:t>S1</w:t>
      </w:r>
      <w:r w:rsidRPr="009A10F1">
        <w:t>: PICOC search strategy terms.* = include synonyms of these words.</w:t>
      </w:r>
    </w:p>
    <w:tbl>
      <w:tblPr>
        <w:tblStyle w:val="TableGrid"/>
        <w:tblW w:w="9073" w:type="dxa"/>
        <w:jc w:val="center"/>
        <w:tblLook w:val="04A0" w:firstRow="1" w:lastRow="0" w:firstColumn="1" w:lastColumn="0" w:noHBand="0" w:noVBand="1"/>
      </w:tblPr>
      <w:tblGrid>
        <w:gridCol w:w="1429"/>
        <w:gridCol w:w="2252"/>
        <w:gridCol w:w="3685"/>
        <w:gridCol w:w="1707"/>
      </w:tblGrid>
      <w:tr w:rsidR="000814E3" w:rsidRPr="00C730E9" w14:paraId="1A5AC3CB" w14:textId="77777777" w:rsidTr="00331A35">
        <w:trPr>
          <w:trHeight w:val="552"/>
          <w:jc w:val="center"/>
        </w:trPr>
        <w:tc>
          <w:tcPr>
            <w:tcW w:w="1429" w:type="dxa"/>
            <w:noWrap/>
            <w:vAlign w:val="center"/>
            <w:hideMark/>
          </w:tcPr>
          <w:p w14:paraId="75CF8803" w14:textId="77777777" w:rsidR="000814E3" w:rsidRPr="00C730E9" w:rsidRDefault="000814E3" w:rsidP="0095325B">
            <w:r w:rsidRPr="00C730E9">
              <w:t>Criterion</w:t>
            </w:r>
          </w:p>
        </w:tc>
        <w:tc>
          <w:tcPr>
            <w:tcW w:w="2252" w:type="dxa"/>
            <w:vAlign w:val="center"/>
            <w:hideMark/>
          </w:tcPr>
          <w:p w14:paraId="35A1E40F" w14:textId="77777777" w:rsidR="000814E3" w:rsidRPr="00C730E9" w:rsidRDefault="000814E3" w:rsidP="0095325B">
            <w:r w:rsidRPr="00C730E9">
              <w:t>Description</w:t>
            </w:r>
          </w:p>
        </w:tc>
        <w:tc>
          <w:tcPr>
            <w:tcW w:w="3685" w:type="dxa"/>
            <w:vAlign w:val="center"/>
          </w:tcPr>
          <w:p w14:paraId="1EB6EECA" w14:textId="77777777" w:rsidR="000814E3" w:rsidRPr="00C730E9" w:rsidRDefault="000814E3" w:rsidP="0095325B">
            <w:r w:rsidRPr="00C730E9">
              <w:t>Search Terms</w:t>
            </w:r>
          </w:p>
        </w:tc>
        <w:tc>
          <w:tcPr>
            <w:tcW w:w="1707" w:type="dxa"/>
            <w:vAlign w:val="center"/>
          </w:tcPr>
          <w:p w14:paraId="6AF37EF7" w14:textId="77777777" w:rsidR="000814E3" w:rsidRPr="00C730E9" w:rsidRDefault="000814E3" w:rsidP="0095325B">
            <w:proofErr w:type="spellStart"/>
            <w:r w:rsidRPr="00C730E9">
              <w:t>MeSH</w:t>
            </w:r>
            <w:proofErr w:type="spellEnd"/>
            <w:r w:rsidRPr="00C730E9">
              <w:t xml:space="preserve"> Terms or Keywords</w:t>
            </w:r>
          </w:p>
        </w:tc>
      </w:tr>
      <w:tr w:rsidR="000814E3" w:rsidRPr="00C730E9" w14:paraId="3505D44F" w14:textId="77777777" w:rsidTr="00331A35">
        <w:trPr>
          <w:trHeight w:val="552"/>
          <w:jc w:val="center"/>
        </w:trPr>
        <w:tc>
          <w:tcPr>
            <w:tcW w:w="1429" w:type="dxa"/>
            <w:noWrap/>
            <w:vAlign w:val="center"/>
          </w:tcPr>
          <w:p w14:paraId="2715F22D" w14:textId="77777777" w:rsidR="000814E3" w:rsidRPr="00C730E9" w:rsidRDefault="000814E3" w:rsidP="0095325B"/>
        </w:tc>
        <w:tc>
          <w:tcPr>
            <w:tcW w:w="2252" w:type="dxa"/>
            <w:vAlign w:val="center"/>
          </w:tcPr>
          <w:p w14:paraId="0FF8815E" w14:textId="77777777" w:rsidR="000814E3" w:rsidRPr="00C730E9" w:rsidRDefault="000814E3" w:rsidP="0095325B"/>
        </w:tc>
        <w:tc>
          <w:tcPr>
            <w:tcW w:w="3685" w:type="dxa"/>
            <w:vAlign w:val="center"/>
          </w:tcPr>
          <w:p w14:paraId="4B879E88" w14:textId="77777777" w:rsidR="000814E3" w:rsidRPr="00C730E9" w:rsidRDefault="000814E3" w:rsidP="0095325B"/>
        </w:tc>
        <w:tc>
          <w:tcPr>
            <w:tcW w:w="1707" w:type="dxa"/>
            <w:vAlign w:val="center"/>
          </w:tcPr>
          <w:p w14:paraId="2CD9A7C4" w14:textId="77777777" w:rsidR="000814E3" w:rsidRPr="00C730E9" w:rsidRDefault="000814E3" w:rsidP="0095325B"/>
        </w:tc>
      </w:tr>
      <w:tr w:rsidR="000814E3" w:rsidRPr="00C730E9" w14:paraId="2DDF44D6" w14:textId="77777777" w:rsidTr="00331A35">
        <w:trPr>
          <w:trHeight w:val="552"/>
          <w:jc w:val="center"/>
        </w:trPr>
        <w:tc>
          <w:tcPr>
            <w:tcW w:w="1429" w:type="dxa"/>
            <w:noWrap/>
            <w:vAlign w:val="center"/>
            <w:hideMark/>
          </w:tcPr>
          <w:p w14:paraId="3BAEA6D4" w14:textId="77777777" w:rsidR="000814E3" w:rsidRPr="00C730E9" w:rsidRDefault="000814E3" w:rsidP="0095325B">
            <w:r w:rsidRPr="00C730E9">
              <w:t>Population</w:t>
            </w:r>
          </w:p>
        </w:tc>
        <w:tc>
          <w:tcPr>
            <w:tcW w:w="2252" w:type="dxa"/>
            <w:vAlign w:val="center"/>
            <w:hideMark/>
          </w:tcPr>
          <w:p w14:paraId="3642DB79" w14:textId="77777777" w:rsidR="000814E3" w:rsidRPr="00C730E9" w:rsidRDefault="000814E3" w:rsidP="0095325B">
            <w:r w:rsidRPr="00C730E9">
              <w:t>DQ of EHR systems.</w:t>
            </w:r>
          </w:p>
        </w:tc>
        <w:tc>
          <w:tcPr>
            <w:tcW w:w="3685" w:type="dxa"/>
            <w:vAlign w:val="center"/>
          </w:tcPr>
          <w:p w14:paraId="3DEA7D3C" w14:textId="77777777" w:rsidR="000814E3" w:rsidRPr="00C730E9" w:rsidRDefault="000814E3" w:rsidP="0095325B">
            <w:r w:rsidRPr="00C730E9">
              <w:t>*Data Accuracy/ or Data Accuracy.mp.</w:t>
            </w:r>
          </w:p>
        </w:tc>
        <w:tc>
          <w:tcPr>
            <w:tcW w:w="1707" w:type="dxa"/>
            <w:vAlign w:val="center"/>
          </w:tcPr>
          <w:p w14:paraId="67D33D30" w14:textId="77777777" w:rsidR="000814E3" w:rsidRPr="00C730E9" w:rsidRDefault="000814E3" w:rsidP="0095325B">
            <w:r w:rsidRPr="00C730E9">
              <w:t>“Data Accuracy”</w:t>
            </w:r>
          </w:p>
        </w:tc>
      </w:tr>
      <w:tr w:rsidR="000814E3" w:rsidRPr="00C730E9" w14:paraId="4EED410F" w14:textId="77777777" w:rsidTr="00331A35">
        <w:trPr>
          <w:trHeight w:val="552"/>
          <w:jc w:val="center"/>
        </w:trPr>
        <w:tc>
          <w:tcPr>
            <w:tcW w:w="1429" w:type="dxa"/>
            <w:noWrap/>
            <w:vAlign w:val="center"/>
          </w:tcPr>
          <w:p w14:paraId="69609CE2" w14:textId="77777777" w:rsidR="000814E3" w:rsidRPr="00C730E9" w:rsidRDefault="000814E3" w:rsidP="0095325B"/>
        </w:tc>
        <w:tc>
          <w:tcPr>
            <w:tcW w:w="2252" w:type="dxa"/>
            <w:vAlign w:val="center"/>
          </w:tcPr>
          <w:p w14:paraId="3A6F6D75" w14:textId="77777777" w:rsidR="000814E3" w:rsidRPr="00C730E9" w:rsidRDefault="000814E3" w:rsidP="0095325B"/>
        </w:tc>
        <w:tc>
          <w:tcPr>
            <w:tcW w:w="3685" w:type="dxa"/>
            <w:vAlign w:val="center"/>
          </w:tcPr>
          <w:p w14:paraId="5FC6F5CC" w14:textId="77777777" w:rsidR="000814E3" w:rsidRPr="00C730E9" w:rsidRDefault="000814E3" w:rsidP="0095325B">
            <w:r w:rsidRPr="00C730E9">
              <w:t>(*Electronic Health Records/ or Electronic Health Records.mp.) or (*Medical Records Systems, Computerized/ or Medical Records Systems, Computerized.mp.)</w:t>
            </w:r>
          </w:p>
        </w:tc>
        <w:tc>
          <w:tcPr>
            <w:tcW w:w="1707" w:type="dxa"/>
            <w:vAlign w:val="center"/>
          </w:tcPr>
          <w:p w14:paraId="6ED07A35" w14:textId="77777777" w:rsidR="000814E3" w:rsidRPr="00C730E9" w:rsidRDefault="000814E3" w:rsidP="0095325B">
            <w:r w:rsidRPr="00C730E9">
              <w:t>“EHR" or “EMR”</w:t>
            </w:r>
          </w:p>
        </w:tc>
      </w:tr>
      <w:tr w:rsidR="000814E3" w:rsidRPr="00C730E9" w14:paraId="1178A278" w14:textId="77777777" w:rsidTr="00331A35">
        <w:trPr>
          <w:trHeight w:val="552"/>
          <w:jc w:val="center"/>
        </w:trPr>
        <w:tc>
          <w:tcPr>
            <w:tcW w:w="1429" w:type="dxa"/>
            <w:noWrap/>
            <w:vAlign w:val="center"/>
            <w:hideMark/>
          </w:tcPr>
          <w:p w14:paraId="7EE5B563" w14:textId="77777777" w:rsidR="000814E3" w:rsidRPr="00C730E9" w:rsidRDefault="000814E3" w:rsidP="0095325B">
            <w:r w:rsidRPr="00C730E9">
              <w:t>Intervention</w:t>
            </w:r>
          </w:p>
        </w:tc>
        <w:tc>
          <w:tcPr>
            <w:tcW w:w="2252" w:type="dxa"/>
            <w:vAlign w:val="center"/>
            <w:hideMark/>
          </w:tcPr>
          <w:p w14:paraId="4D6C881B" w14:textId="77777777" w:rsidR="000814E3" w:rsidRPr="00C730E9" w:rsidRDefault="000814E3" w:rsidP="0095325B">
            <w:r w:rsidRPr="00C730E9">
              <w:t>Tools, methods, and interventions used to assess DQ.</w:t>
            </w:r>
          </w:p>
        </w:tc>
        <w:tc>
          <w:tcPr>
            <w:tcW w:w="3685" w:type="dxa"/>
            <w:vAlign w:val="center"/>
          </w:tcPr>
          <w:p w14:paraId="57AE5870" w14:textId="77777777" w:rsidR="000814E3" w:rsidRPr="00C730E9" w:rsidRDefault="000814E3" w:rsidP="0095325B">
            <w:r w:rsidRPr="00C730E9">
              <w:t>N/A</w:t>
            </w:r>
          </w:p>
        </w:tc>
        <w:tc>
          <w:tcPr>
            <w:tcW w:w="1707" w:type="dxa"/>
            <w:vAlign w:val="center"/>
          </w:tcPr>
          <w:p w14:paraId="5683985A" w14:textId="77777777" w:rsidR="000814E3" w:rsidRPr="00C730E9" w:rsidRDefault="000814E3" w:rsidP="0095325B">
            <w:r>
              <w:t>N/A</w:t>
            </w:r>
          </w:p>
        </w:tc>
      </w:tr>
      <w:tr w:rsidR="000814E3" w:rsidRPr="00C730E9" w14:paraId="77040AF2" w14:textId="77777777" w:rsidTr="00331A35">
        <w:trPr>
          <w:trHeight w:val="552"/>
          <w:jc w:val="center"/>
        </w:trPr>
        <w:tc>
          <w:tcPr>
            <w:tcW w:w="1429" w:type="dxa"/>
            <w:noWrap/>
            <w:vAlign w:val="center"/>
            <w:hideMark/>
          </w:tcPr>
          <w:p w14:paraId="5BFD8D0A" w14:textId="77777777" w:rsidR="000814E3" w:rsidRPr="00C730E9" w:rsidRDefault="000814E3" w:rsidP="0095325B">
            <w:r w:rsidRPr="00C730E9">
              <w:t>Comparison</w:t>
            </w:r>
          </w:p>
        </w:tc>
        <w:tc>
          <w:tcPr>
            <w:tcW w:w="2252" w:type="dxa"/>
            <w:vAlign w:val="center"/>
          </w:tcPr>
          <w:p w14:paraId="2918A25C" w14:textId="77777777" w:rsidR="000814E3" w:rsidRPr="00C730E9" w:rsidRDefault="000814E3" w:rsidP="0095325B">
            <w:r w:rsidRPr="00C730E9">
              <w:t>N/A</w:t>
            </w:r>
          </w:p>
        </w:tc>
        <w:tc>
          <w:tcPr>
            <w:tcW w:w="3685" w:type="dxa"/>
            <w:vAlign w:val="center"/>
          </w:tcPr>
          <w:p w14:paraId="31196237" w14:textId="77777777" w:rsidR="000814E3" w:rsidRPr="00C730E9" w:rsidRDefault="000814E3" w:rsidP="0095325B">
            <w:r>
              <w:t>N/A</w:t>
            </w:r>
          </w:p>
        </w:tc>
        <w:tc>
          <w:tcPr>
            <w:tcW w:w="1707" w:type="dxa"/>
            <w:vAlign w:val="center"/>
          </w:tcPr>
          <w:p w14:paraId="35D993B3" w14:textId="77777777" w:rsidR="000814E3" w:rsidRPr="00C730E9" w:rsidRDefault="000814E3" w:rsidP="0095325B">
            <w:r>
              <w:t>N/A</w:t>
            </w:r>
          </w:p>
        </w:tc>
      </w:tr>
      <w:tr w:rsidR="000814E3" w:rsidRPr="00C730E9" w14:paraId="33A701C2" w14:textId="77777777" w:rsidTr="00331A35">
        <w:trPr>
          <w:trHeight w:val="552"/>
          <w:jc w:val="center"/>
        </w:trPr>
        <w:tc>
          <w:tcPr>
            <w:tcW w:w="1429" w:type="dxa"/>
            <w:noWrap/>
            <w:vAlign w:val="center"/>
            <w:hideMark/>
          </w:tcPr>
          <w:p w14:paraId="7124ECB5" w14:textId="77777777" w:rsidR="000814E3" w:rsidRPr="00C730E9" w:rsidRDefault="000814E3" w:rsidP="0095325B">
            <w:r w:rsidRPr="00C730E9">
              <w:t>Outcomes</w:t>
            </w:r>
          </w:p>
        </w:tc>
        <w:tc>
          <w:tcPr>
            <w:tcW w:w="2252" w:type="dxa"/>
            <w:vAlign w:val="center"/>
            <w:hideMark/>
          </w:tcPr>
          <w:p w14:paraId="3099D344" w14:textId="77777777" w:rsidR="000814E3" w:rsidRPr="00C730E9" w:rsidRDefault="000814E3" w:rsidP="0095325B">
            <w:r w:rsidRPr="00C730E9">
              <w:t>DQ improvement or changes over time.</w:t>
            </w:r>
          </w:p>
        </w:tc>
        <w:tc>
          <w:tcPr>
            <w:tcW w:w="3685" w:type="dxa"/>
            <w:vAlign w:val="center"/>
          </w:tcPr>
          <w:p w14:paraId="184AA6C1" w14:textId="77777777" w:rsidR="000814E3" w:rsidRPr="00C730E9" w:rsidRDefault="000814E3" w:rsidP="0095325B">
            <w:r w:rsidRPr="00C730E9">
              <w:t>*Quality Improvement/ or Quality Improvement.mp.</w:t>
            </w:r>
          </w:p>
        </w:tc>
        <w:tc>
          <w:tcPr>
            <w:tcW w:w="1707" w:type="dxa"/>
            <w:vAlign w:val="center"/>
          </w:tcPr>
          <w:p w14:paraId="02EC05CB" w14:textId="77777777" w:rsidR="000814E3" w:rsidRPr="00C730E9" w:rsidRDefault="000814E3" w:rsidP="0095325B">
            <w:r w:rsidRPr="00C730E9">
              <w:t>“Quality Improvement”</w:t>
            </w:r>
          </w:p>
        </w:tc>
      </w:tr>
      <w:tr w:rsidR="00331A35" w:rsidRPr="00C730E9" w14:paraId="764B3C74" w14:textId="77777777" w:rsidTr="00331A35">
        <w:trPr>
          <w:trHeight w:val="552"/>
          <w:jc w:val="center"/>
        </w:trPr>
        <w:tc>
          <w:tcPr>
            <w:tcW w:w="1429" w:type="dxa"/>
            <w:noWrap/>
            <w:vAlign w:val="center"/>
            <w:hideMark/>
          </w:tcPr>
          <w:p w14:paraId="28FB2E1F" w14:textId="77777777" w:rsidR="00331A35" w:rsidRPr="00C730E9" w:rsidRDefault="00331A35" w:rsidP="0095325B">
            <w:r w:rsidRPr="00C730E9">
              <w:t>Context</w:t>
            </w:r>
          </w:p>
        </w:tc>
        <w:tc>
          <w:tcPr>
            <w:tcW w:w="2252" w:type="dxa"/>
            <w:vAlign w:val="center"/>
            <w:hideMark/>
          </w:tcPr>
          <w:p w14:paraId="59B0EC03" w14:textId="77777777" w:rsidR="00331A35" w:rsidRPr="00C730E9" w:rsidRDefault="00331A35" w:rsidP="0095325B">
            <w:r w:rsidRPr="00C730E9">
              <w:t>Structured EHR data, healthcare, and empirical publications.</w:t>
            </w:r>
          </w:p>
        </w:tc>
        <w:tc>
          <w:tcPr>
            <w:tcW w:w="3685" w:type="dxa"/>
            <w:vAlign w:val="center"/>
          </w:tcPr>
          <w:p w14:paraId="735B0E19" w14:textId="77777777" w:rsidR="00331A35" w:rsidRPr="00C730E9" w:rsidRDefault="00331A35" w:rsidP="0095325B"/>
        </w:tc>
        <w:tc>
          <w:tcPr>
            <w:tcW w:w="1707" w:type="dxa"/>
            <w:vAlign w:val="center"/>
          </w:tcPr>
          <w:p w14:paraId="4725200C" w14:textId="468AE646" w:rsidR="00331A35" w:rsidRPr="00C730E9" w:rsidRDefault="00331A35" w:rsidP="0095325B"/>
        </w:tc>
      </w:tr>
    </w:tbl>
    <w:p w14:paraId="3F5B3503" w14:textId="77777777" w:rsidR="000814E3" w:rsidRPr="009A10F1" w:rsidRDefault="000814E3" w:rsidP="000814E3">
      <w:pPr>
        <w:rPr>
          <w:rFonts w:cs="Times New Roman"/>
        </w:rPr>
      </w:pPr>
    </w:p>
    <w:p w14:paraId="290D8C22" w14:textId="1FBD2293" w:rsidR="000814E3" w:rsidRPr="009A10F1" w:rsidRDefault="000814E3" w:rsidP="000814E3">
      <w:bookmarkStart w:id="5" w:name="_Ref144820363"/>
      <w:r>
        <w:br w:type="column"/>
      </w:r>
      <w:r w:rsidRPr="009A10F1">
        <w:lastRenderedPageBreak/>
        <w:t xml:space="preserve">Table </w:t>
      </w:r>
      <w:bookmarkEnd w:id="5"/>
      <w:r w:rsidR="00D023C5">
        <w:t>S2</w:t>
      </w:r>
      <w:r w:rsidRPr="009A10F1">
        <w:t>: Search strategy and results using the Ovid MEDLINE database from 1945 to 17 July 2023.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095"/>
        <w:gridCol w:w="1559"/>
      </w:tblGrid>
      <w:tr w:rsidR="000814E3" w:rsidRPr="00C730E9" w14:paraId="7E2BBF25" w14:textId="77777777" w:rsidTr="00331A35">
        <w:trPr>
          <w:trHeight w:val="315"/>
          <w:jc w:val="center"/>
        </w:trPr>
        <w:tc>
          <w:tcPr>
            <w:tcW w:w="988" w:type="dxa"/>
            <w:shd w:val="clear" w:color="auto" w:fill="auto"/>
            <w:vAlign w:val="bottom"/>
            <w:hideMark/>
          </w:tcPr>
          <w:p w14:paraId="07C5B83E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ID</w:t>
            </w:r>
          </w:p>
        </w:tc>
        <w:tc>
          <w:tcPr>
            <w:tcW w:w="6095" w:type="dxa"/>
            <w:shd w:val="clear" w:color="auto" w:fill="auto"/>
            <w:vAlign w:val="bottom"/>
            <w:hideMark/>
          </w:tcPr>
          <w:p w14:paraId="4739C55D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Query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E556C63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Results</w:t>
            </w:r>
          </w:p>
        </w:tc>
      </w:tr>
      <w:tr w:rsidR="000814E3" w:rsidRPr="00C730E9" w14:paraId="6CE9FF9B" w14:textId="77777777" w:rsidTr="00331A35">
        <w:trPr>
          <w:trHeight w:val="359"/>
          <w:jc w:val="center"/>
        </w:trPr>
        <w:tc>
          <w:tcPr>
            <w:tcW w:w="988" w:type="dxa"/>
            <w:shd w:val="clear" w:color="auto" w:fill="auto"/>
            <w:vAlign w:val="center"/>
            <w:hideMark/>
          </w:tcPr>
          <w:p w14:paraId="6F50DC95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0C2B40EF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*Data Accuracy/ or Data Accuracy.mp. or DQ.mp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66CD97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14,840</w:t>
            </w:r>
          </w:p>
        </w:tc>
      </w:tr>
      <w:tr w:rsidR="000814E3" w:rsidRPr="00C730E9" w14:paraId="3E65AEFC" w14:textId="77777777" w:rsidTr="00331A35">
        <w:trPr>
          <w:trHeight w:val="165"/>
          <w:jc w:val="center"/>
        </w:trPr>
        <w:tc>
          <w:tcPr>
            <w:tcW w:w="988" w:type="dxa"/>
            <w:shd w:val="clear" w:color="auto" w:fill="auto"/>
            <w:vAlign w:val="center"/>
            <w:hideMark/>
          </w:tcPr>
          <w:p w14:paraId="67FFD0EC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5BFED210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*Quality Improvement/ or Quality Improvement.mp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CD91F8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70,649</w:t>
            </w:r>
          </w:p>
        </w:tc>
      </w:tr>
      <w:tr w:rsidR="000814E3" w:rsidRPr="00C730E9" w14:paraId="4C940B39" w14:textId="77777777" w:rsidTr="00331A35">
        <w:trPr>
          <w:trHeight w:val="537"/>
          <w:jc w:val="center"/>
        </w:trPr>
        <w:tc>
          <w:tcPr>
            <w:tcW w:w="988" w:type="dxa"/>
            <w:shd w:val="clear" w:color="auto" w:fill="auto"/>
            <w:vAlign w:val="center"/>
            <w:hideMark/>
          </w:tcPr>
          <w:p w14:paraId="5DF6D5DB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61772A5E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*Electronic Health Records/ or Electronic Health Records.mp. or (*Medical Records Systems, Computerized/ or Medical Records Systems, Computerized.mp.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A142FF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55,155</w:t>
            </w:r>
          </w:p>
        </w:tc>
      </w:tr>
      <w:tr w:rsidR="000814E3" w:rsidRPr="00C730E9" w14:paraId="73F05BFD" w14:textId="77777777" w:rsidTr="00331A35">
        <w:trPr>
          <w:trHeight w:val="129"/>
          <w:jc w:val="center"/>
        </w:trPr>
        <w:tc>
          <w:tcPr>
            <w:tcW w:w="988" w:type="dxa"/>
            <w:shd w:val="clear" w:color="auto" w:fill="auto"/>
            <w:vAlign w:val="center"/>
            <w:hideMark/>
          </w:tcPr>
          <w:p w14:paraId="667F7AB2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4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14:paraId="4392FB92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1 and 2 and 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C9E202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104</w:t>
            </w:r>
          </w:p>
        </w:tc>
      </w:tr>
    </w:tbl>
    <w:p w14:paraId="6705DD16" w14:textId="77777777" w:rsidR="000814E3" w:rsidRPr="009A10F1" w:rsidRDefault="000814E3" w:rsidP="000814E3">
      <w:pPr>
        <w:rPr>
          <w:rFonts w:cs="Times New Roman"/>
        </w:rPr>
      </w:pPr>
    </w:p>
    <w:p w14:paraId="66FF8FA6" w14:textId="000CF043" w:rsidR="000814E3" w:rsidRPr="009A10F1" w:rsidRDefault="000814E3" w:rsidP="000814E3">
      <w:bookmarkStart w:id="6" w:name="_Ref144820371"/>
      <w:r w:rsidRPr="009A10F1">
        <w:t xml:space="preserve">Table </w:t>
      </w:r>
      <w:bookmarkEnd w:id="6"/>
      <w:r w:rsidR="00D023C5">
        <w:t>S3</w:t>
      </w:r>
      <w:r w:rsidRPr="009A10F1">
        <w:t xml:space="preserve">: Search strategy and results using the </w:t>
      </w:r>
      <w:proofErr w:type="spellStart"/>
      <w:r w:rsidRPr="009A10F1">
        <w:t>Pubmed</w:t>
      </w:r>
      <w:proofErr w:type="spellEnd"/>
      <w:r w:rsidRPr="009A10F1">
        <w:t xml:space="preserve"> database from 1945 to 17 July 2023.</w:t>
      </w:r>
    </w:p>
    <w:tbl>
      <w:tblPr>
        <w:tblW w:w="8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128"/>
        <w:gridCol w:w="1600"/>
      </w:tblGrid>
      <w:tr w:rsidR="000814E3" w:rsidRPr="00C730E9" w14:paraId="10C8D916" w14:textId="77777777" w:rsidTr="0095325B">
        <w:trPr>
          <w:trHeight w:val="315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7536BA67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ID</w:t>
            </w:r>
          </w:p>
        </w:tc>
        <w:tc>
          <w:tcPr>
            <w:tcW w:w="6128" w:type="dxa"/>
            <w:shd w:val="clear" w:color="auto" w:fill="auto"/>
            <w:vAlign w:val="bottom"/>
            <w:hideMark/>
          </w:tcPr>
          <w:p w14:paraId="4F99FF39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Query</w:t>
            </w:r>
          </w:p>
        </w:tc>
        <w:tc>
          <w:tcPr>
            <w:tcW w:w="1600" w:type="dxa"/>
            <w:shd w:val="clear" w:color="auto" w:fill="auto"/>
            <w:vAlign w:val="bottom"/>
            <w:hideMark/>
          </w:tcPr>
          <w:p w14:paraId="61E106A5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Results</w:t>
            </w:r>
          </w:p>
        </w:tc>
      </w:tr>
      <w:tr w:rsidR="000814E3" w:rsidRPr="00C730E9" w14:paraId="04979EBE" w14:textId="77777777" w:rsidTr="0095325B">
        <w:trPr>
          <w:trHeight w:val="572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043CDF1D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t>1</w:t>
            </w:r>
          </w:p>
        </w:tc>
        <w:tc>
          <w:tcPr>
            <w:tcW w:w="6128" w:type="dxa"/>
            <w:shd w:val="clear" w:color="auto" w:fill="auto"/>
            <w:vAlign w:val="center"/>
            <w:hideMark/>
          </w:tcPr>
          <w:p w14:paraId="2E47FEE7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("data accuracy"[</w:t>
            </w:r>
            <w:proofErr w:type="spellStart"/>
            <w:r w:rsidRPr="00C730E9">
              <w:rPr>
                <w:rFonts w:eastAsia="Times New Roman"/>
                <w:lang w:eastAsia="en-GB"/>
              </w:rPr>
              <w:t>MeSH</w:t>
            </w:r>
            <w:proofErr w:type="spellEnd"/>
            <w:r w:rsidRPr="00C730E9">
              <w:rPr>
                <w:rFonts w:eastAsia="Times New Roman"/>
                <w:lang w:eastAsia="en-GB"/>
              </w:rPr>
              <w:t xml:space="preserve"> Terms] OR ("data"[All Fields] AND "accuracy"[All Fields]) OR "data accuracy"[All Fields] OR "DQ"[All Fields]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B0AB392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209,686</w:t>
            </w:r>
          </w:p>
        </w:tc>
      </w:tr>
      <w:tr w:rsidR="000814E3" w:rsidRPr="00C730E9" w14:paraId="0F308E69" w14:textId="77777777" w:rsidTr="0095325B">
        <w:trPr>
          <w:trHeight w:val="434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47B18310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t>2</w:t>
            </w:r>
          </w:p>
        </w:tc>
        <w:tc>
          <w:tcPr>
            <w:tcW w:w="6128" w:type="dxa"/>
            <w:shd w:val="clear" w:color="auto" w:fill="auto"/>
            <w:vAlign w:val="center"/>
            <w:hideMark/>
          </w:tcPr>
          <w:p w14:paraId="7FFDE4CF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"quality improvement"[</w:t>
            </w:r>
            <w:proofErr w:type="spellStart"/>
            <w:r w:rsidRPr="00C730E9">
              <w:rPr>
                <w:rFonts w:eastAsia="Times New Roman"/>
                <w:lang w:eastAsia="en-GB"/>
              </w:rPr>
              <w:t>MeSH</w:t>
            </w:r>
            <w:proofErr w:type="spellEnd"/>
            <w:r w:rsidRPr="00C730E9">
              <w:rPr>
                <w:rFonts w:eastAsia="Times New Roman"/>
                <w:lang w:eastAsia="en-GB"/>
              </w:rPr>
              <w:t xml:space="preserve"> Terms] OR ("quality"[All Fields] AND "improvement"[All Fields]) OR "quality improvement"[All Fields]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4A3FDDE6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196,676</w:t>
            </w:r>
          </w:p>
        </w:tc>
      </w:tr>
      <w:tr w:rsidR="000814E3" w:rsidRPr="00C730E9" w14:paraId="67BA631D" w14:textId="77777777" w:rsidTr="0095325B">
        <w:trPr>
          <w:trHeight w:val="610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54D3FB0E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t>3</w:t>
            </w:r>
          </w:p>
        </w:tc>
        <w:tc>
          <w:tcPr>
            <w:tcW w:w="6128" w:type="dxa"/>
            <w:shd w:val="clear" w:color="auto" w:fill="auto"/>
            <w:vAlign w:val="center"/>
            <w:hideMark/>
          </w:tcPr>
          <w:p w14:paraId="635328AB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"electronic health records"[</w:t>
            </w:r>
            <w:proofErr w:type="spellStart"/>
            <w:r w:rsidRPr="00C730E9">
              <w:rPr>
                <w:rFonts w:eastAsia="Times New Roman"/>
                <w:lang w:eastAsia="en-GB"/>
              </w:rPr>
              <w:t>MeSH</w:t>
            </w:r>
            <w:proofErr w:type="spellEnd"/>
            <w:r w:rsidRPr="00C730E9">
              <w:rPr>
                <w:rFonts w:eastAsia="Times New Roman"/>
                <w:lang w:eastAsia="en-GB"/>
              </w:rPr>
              <w:t xml:space="preserve"> Terms] OR ("electronic"[All Fields] AND "health"[All Fields] AND "records"[All Fields]) OR "electronic health records"[All Fields]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84C0722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66,184</w:t>
            </w:r>
          </w:p>
        </w:tc>
      </w:tr>
      <w:tr w:rsidR="000814E3" w:rsidRPr="00C730E9" w14:paraId="2BF1562A" w14:textId="77777777" w:rsidTr="0095325B">
        <w:trPr>
          <w:trHeight w:val="1276"/>
          <w:jc w:val="center"/>
        </w:trPr>
        <w:tc>
          <w:tcPr>
            <w:tcW w:w="960" w:type="dxa"/>
            <w:shd w:val="clear" w:color="auto" w:fill="auto"/>
            <w:vAlign w:val="center"/>
            <w:hideMark/>
          </w:tcPr>
          <w:p w14:paraId="74793F7A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t>4</w:t>
            </w:r>
          </w:p>
        </w:tc>
        <w:tc>
          <w:tcPr>
            <w:tcW w:w="6128" w:type="dxa"/>
            <w:shd w:val="clear" w:color="auto" w:fill="auto"/>
            <w:vAlign w:val="center"/>
            <w:hideMark/>
          </w:tcPr>
          <w:p w14:paraId="6A851365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("data accuracy"[</w:t>
            </w:r>
            <w:proofErr w:type="spellStart"/>
            <w:r w:rsidRPr="00C730E9">
              <w:rPr>
                <w:rFonts w:eastAsia="Times New Roman"/>
                <w:lang w:eastAsia="en-GB"/>
              </w:rPr>
              <w:t>MeSH</w:t>
            </w:r>
            <w:proofErr w:type="spellEnd"/>
            <w:r w:rsidRPr="00C730E9">
              <w:rPr>
                <w:rFonts w:eastAsia="Times New Roman"/>
                <w:lang w:eastAsia="en-GB"/>
              </w:rPr>
              <w:t xml:space="preserve"> Terms] OR ("data"[All Fields] AND "accuracy"[All Fields]) OR "data accuracy"[All Fields] OR "DQ"[All Fields]) AND ("quality improvement"[</w:t>
            </w:r>
            <w:proofErr w:type="spellStart"/>
            <w:r w:rsidRPr="00C730E9">
              <w:rPr>
                <w:rFonts w:eastAsia="Times New Roman"/>
                <w:lang w:eastAsia="en-GB"/>
              </w:rPr>
              <w:t>MeSH</w:t>
            </w:r>
            <w:proofErr w:type="spellEnd"/>
            <w:r w:rsidRPr="00C730E9">
              <w:rPr>
                <w:rFonts w:eastAsia="Times New Roman"/>
                <w:lang w:eastAsia="en-GB"/>
              </w:rPr>
              <w:t xml:space="preserve"> Terms] OR ("quality"[All Fields] AND "improvement"[All Fields]) OR "quality improvement"[All Fields]) AND ("electronic health records"[</w:t>
            </w:r>
            <w:proofErr w:type="spellStart"/>
            <w:r w:rsidRPr="00C730E9">
              <w:rPr>
                <w:rFonts w:eastAsia="Times New Roman"/>
                <w:lang w:eastAsia="en-GB"/>
              </w:rPr>
              <w:t>MeSH</w:t>
            </w:r>
            <w:proofErr w:type="spellEnd"/>
            <w:r w:rsidRPr="00C730E9">
              <w:rPr>
                <w:rFonts w:eastAsia="Times New Roman"/>
                <w:lang w:eastAsia="en-GB"/>
              </w:rPr>
              <w:t xml:space="preserve"> Terms] OR ("electronic"[All Fields] AND "health"[All Fields] AND "records"[All Fields]) OR "electronic health records"[All Fields]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0E45EF13" w14:textId="77777777" w:rsidR="000814E3" w:rsidRPr="00C730E9" w:rsidRDefault="000814E3" w:rsidP="0095325B">
            <w:pPr>
              <w:rPr>
                <w:rFonts w:eastAsia="Times New Roman"/>
                <w:lang w:eastAsia="en-GB"/>
              </w:rPr>
            </w:pPr>
            <w:r w:rsidRPr="00C730E9">
              <w:rPr>
                <w:rFonts w:eastAsia="Times New Roman"/>
                <w:lang w:eastAsia="en-GB"/>
              </w:rPr>
              <w:t>416</w:t>
            </w:r>
          </w:p>
        </w:tc>
      </w:tr>
      <w:bookmarkEnd w:id="4"/>
    </w:tbl>
    <w:p w14:paraId="4FAC37E6" w14:textId="77777777" w:rsidR="00E47765" w:rsidRDefault="00E47765" w:rsidP="000814E3"/>
    <w:sectPr w:rsidR="00E47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0F2"/>
    <w:rsid w:val="00057AF3"/>
    <w:rsid w:val="000814E3"/>
    <w:rsid w:val="00205791"/>
    <w:rsid w:val="00331A35"/>
    <w:rsid w:val="003B0514"/>
    <w:rsid w:val="008B70F2"/>
    <w:rsid w:val="00C96D78"/>
    <w:rsid w:val="00D023C5"/>
    <w:rsid w:val="00E4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82CEE"/>
  <w15:chartTrackingRefBased/>
  <w15:docId w15:val="{2CC17DCD-6E5F-4854-A5E9-11474982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0F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51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051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051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05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51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B051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B051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B051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B051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05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051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514"/>
    <w:rPr>
      <w:rFonts w:ascii="Lucida Grande" w:eastAsiaTheme="minorEastAsia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05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5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514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5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514"/>
    <w:rPr>
      <w:rFonts w:eastAsiaTheme="minorEastAsia"/>
      <w:b/>
      <w:b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051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0514"/>
    <w:rPr>
      <w:rFonts w:ascii="Lucida Grande" w:eastAsiaTheme="minorEastAsia" w:hAnsi="Lucida Grande" w:cs="Lucida Grande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B051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3B051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ERNESS, Anthony (THE CHRISTIE NHS FOUNDATION TRUST)</dc:creator>
  <cp:keywords/>
  <dc:description/>
  <cp:lastModifiedBy>JMIR Copyeditor</cp:lastModifiedBy>
  <cp:revision>2</cp:revision>
  <dcterms:created xsi:type="dcterms:W3CDTF">2024-08-19T14:18:00Z</dcterms:created>
  <dcterms:modified xsi:type="dcterms:W3CDTF">2024-08-19T14:18:00Z</dcterms:modified>
</cp:coreProperties>
</file>